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C0DEA" w14:textId="1F2DA3F8" w:rsidR="00A83B95" w:rsidRPr="00E71CD7" w:rsidRDefault="00A83B95" w:rsidP="00E71CD7">
      <w:pPr>
        <w:spacing w:beforeLines="50" w:before="120" w:afterLines="50" w:after="120" w:line="36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E71CD7">
        <w:rPr>
          <w:rFonts w:ascii="Arial" w:hAnsi="Arial" w:cs="Arial"/>
          <w:b/>
          <w:sz w:val="28"/>
          <w:szCs w:val="28"/>
        </w:rPr>
        <w:t>Reagents and Tools Table</w:t>
      </w:r>
    </w:p>
    <w:tbl>
      <w:tblPr>
        <w:tblStyle w:val="TableGrid"/>
        <w:tblW w:w="8516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2977"/>
        <w:gridCol w:w="2142"/>
      </w:tblGrid>
      <w:tr w:rsidR="00A83B95" w:rsidRPr="003C474A" w14:paraId="27D1861F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</w:tcBorders>
            <w:shd w:val="clear" w:color="auto" w:fill="E6E6E6"/>
          </w:tcPr>
          <w:p w14:paraId="42FE801B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>Reagent/Resourc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E6E6E6"/>
          </w:tcPr>
          <w:p w14:paraId="38856B31" w14:textId="77777777" w:rsidR="00A83B95" w:rsidRPr="003C474A" w:rsidRDefault="00A83B95" w:rsidP="004E6D64">
            <w:pPr>
              <w:spacing w:before="40" w:after="40"/>
              <w:ind w:left="198" w:hanging="198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Reference or Source </w:t>
            </w:r>
          </w:p>
        </w:tc>
        <w:tc>
          <w:tcPr>
            <w:tcW w:w="2142" w:type="dxa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</w:tcPr>
          <w:p w14:paraId="716E1967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>Identifier or Catalog Number</w:t>
            </w:r>
          </w:p>
        </w:tc>
      </w:tr>
      <w:tr w:rsidR="00A83B95" w:rsidRPr="003C474A" w14:paraId="55EECCAB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E6E6E6"/>
          </w:tcPr>
          <w:p w14:paraId="496B7192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Experimental Models </w:t>
            </w:r>
          </w:p>
        </w:tc>
        <w:tc>
          <w:tcPr>
            <w:tcW w:w="2977" w:type="dxa"/>
            <w:shd w:val="clear" w:color="auto" w:fill="E6E6E6"/>
          </w:tcPr>
          <w:p w14:paraId="39F0DBA9" w14:textId="77777777" w:rsidR="00A83B95" w:rsidRPr="003C474A" w:rsidRDefault="00A83B95" w:rsidP="004E6D64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142" w:type="dxa"/>
            <w:tcBorders>
              <w:right w:val="single" w:sz="4" w:space="0" w:color="auto"/>
            </w:tcBorders>
            <w:shd w:val="clear" w:color="auto" w:fill="E6E6E6"/>
          </w:tcPr>
          <w:p w14:paraId="6827B244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08088600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</w:tcBorders>
          </w:tcPr>
          <w:p w14:paraId="452EA086" w14:textId="0D527C24" w:rsidR="00DE7DED" w:rsidRPr="00DE7DED" w:rsidRDefault="00DE7DED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epG2 cells</w:t>
            </w:r>
            <w:r w:rsidR="0089105D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H. sapiens)</w:t>
            </w:r>
          </w:p>
        </w:tc>
        <w:tc>
          <w:tcPr>
            <w:tcW w:w="2977" w:type="dxa"/>
          </w:tcPr>
          <w:p w14:paraId="28D11DCE" w14:textId="462DA64E" w:rsidR="00A83B95" w:rsidRPr="00247B16" w:rsidRDefault="00A34B04" w:rsidP="00A34B0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CC</w:t>
            </w:r>
          </w:p>
        </w:tc>
        <w:tc>
          <w:tcPr>
            <w:tcW w:w="2142" w:type="dxa"/>
            <w:tcBorders>
              <w:right w:val="single" w:sz="4" w:space="0" w:color="auto"/>
            </w:tcBorders>
          </w:tcPr>
          <w:p w14:paraId="79713B9A" w14:textId="4A5C87A9" w:rsidR="00A83B95" w:rsidRPr="00247B16" w:rsidRDefault="00A34B04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A34B04">
              <w:rPr>
                <w:rFonts w:ascii="Arial" w:eastAsia="SimSun" w:hAnsi="Arial" w:cs="Arial"/>
                <w:sz w:val="22"/>
                <w:szCs w:val="22"/>
                <w:lang w:eastAsia="zh-CN"/>
              </w:rPr>
              <w:t>HB-8065</w:t>
            </w:r>
          </w:p>
        </w:tc>
      </w:tr>
      <w:tr w:rsidR="00A83B95" w:rsidRPr="003C474A" w14:paraId="22F7F2F3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4A0955A3" w14:textId="36211903" w:rsidR="00A83B95" w:rsidRPr="00DE7DED" w:rsidRDefault="00526F44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ep3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B </w:t>
            </w:r>
            <w:r w:rsidR="00DE7DED">
              <w:rPr>
                <w:rFonts w:ascii="Arial" w:eastAsia="SimSun" w:hAnsi="Arial" w:cs="Arial"/>
                <w:sz w:val="22"/>
                <w:szCs w:val="22"/>
                <w:lang w:eastAsia="zh-CN"/>
              </w:rPr>
              <w:t>cells</w:t>
            </w:r>
            <w:r w:rsidR="0089105D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H. sapien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3272B6C" w14:textId="6F1BAC98" w:rsidR="00A83B95" w:rsidRPr="00247B16" w:rsidRDefault="00426527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CC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70B9CCEF" w14:textId="2CF13DA7" w:rsidR="00A83B95" w:rsidRPr="00247B16" w:rsidRDefault="00FE462C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B-8064</w:t>
            </w:r>
          </w:p>
        </w:tc>
      </w:tr>
      <w:tr w:rsidR="00DE7DED" w:rsidRPr="003C474A" w14:paraId="4B98F45F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4651A72C" w14:textId="7D088A72" w:rsidR="00DE7DED" w:rsidRPr="00DE7DED" w:rsidRDefault="00DE7DED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EK293T</w:t>
            </w:r>
            <w:r w:rsidR="0089105D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H. sapien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5871EFF" w14:textId="76D9B895" w:rsidR="00DE7DED" w:rsidRPr="00247B16" w:rsidRDefault="00426527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CC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6BBCF892" w14:textId="37ECD487" w:rsidR="00DE7DED" w:rsidRPr="00247B16" w:rsidRDefault="00426527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26527">
              <w:rPr>
                <w:rFonts w:ascii="Arial" w:eastAsia="SimSun" w:hAnsi="Arial" w:cs="Arial"/>
                <w:sz w:val="22"/>
                <w:szCs w:val="22"/>
                <w:lang w:eastAsia="zh-CN"/>
              </w:rPr>
              <w:t>CRL-3216</w:t>
            </w:r>
          </w:p>
        </w:tc>
      </w:tr>
      <w:tr w:rsidR="00AC475C" w:rsidRPr="003C474A" w14:paraId="05402E7F" w14:textId="77777777" w:rsidTr="00893883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5D9053" w14:textId="2CC5FAF1" w:rsidR="00AC475C" w:rsidRPr="00247B16" w:rsidRDefault="00893883" w:rsidP="00893883">
            <w:pPr>
              <w:spacing w:before="40" w:after="40"/>
              <w:jc w:val="both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893883">
              <w:rPr>
                <w:rFonts w:ascii="Arial" w:eastAsia="SimSun" w:hAnsi="Arial" w:cs="Arial"/>
                <w:sz w:val="22"/>
                <w:szCs w:val="22"/>
                <w:lang w:eastAsia="zh-CN"/>
              </w:rPr>
              <w:t>BALB/c nude mic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4769D4A" w14:textId="09928B0E" w:rsidR="00AC475C" w:rsidRPr="00247B16" w:rsidRDefault="00AC475C" w:rsidP="00214CB3">
            <w:pPr>
              <w:spacing w:before="40" w:after="40"/>
              <w:jc w:val="both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hanghai Laboratory Animal Center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7CF141" w14:textId="7CB5D3DA" w:rsidR="00AC475C" w:rsidRPr="00634E06" w:rsidRDefault="00634E06" w:rsidP="00893883">
            <w:pPr>
              <w:spacing w:before="40" w:after="40"/>
              <w:jc w:val="both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/A</w:t>
            </w:r>
          </w:p>
        </w:tc>
      </w:tr>
      <w:tr w:rsidR="00AC475C" w:rsidRPr="003C474A" w14:paraId="69E0E189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5433D898" w14:textId="77777777" w:rsidR="00AC475C" w:rsidRDefault="00AC475C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4092BA3" w14:textId="77777777" w:rsidR="00AC475C" w:rsidRPr="00247B16" w:rsidRDefault="00AC475C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4EDC060C" w14:textId="77777777" w:rsidR="00AC475C" w:rsidRPr="00247B16" w:rsidRDefault="00AC475C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5416E3" w:rsidRPr="003C474A" w14:paraId="349997BF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5B27AABB" w14:textId="77777777" w:rsidR="005416E3" w:rsidRDefault="005416E3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BCDA9B8" w14:textId="77777777" w:rsidR="005416E3" w:rsidRPr="00247B16" w:rsidRDefault="005416E3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3BF4ACE5" w14:textId="77777777" w:rsidR="005416E3" w:rsidRPr="00247B16" w:rsidRDefault="005416E3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5416E3" w:rsidRPr="003C474A" w14:paraId="013EFC84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5DB79B1D" w14:textId="77777777" w:rsidR="005416E3" w:rsidRDefault="005416E3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7C69A8C" w14:textId="77777777" w:rsidR="005416E3" w:rsidRPr="00247B16" w:rsidRDefault="005416E3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4923E618" w14:textId="77777777" w:rsidR="005416E3" w:rsidRPr="00247B16" w:rsidRDefault="005416E3" w:rsidP="004E6D64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A83B95" w:rsidRPr="003C474A" w14:paraId="451D1890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E6E6E6"/>
          </w:tcPr>
          <w:p w14:paraId="1D300D00" w14:textId="77777777" w:rsidR="00A83B95" w:rsidRPr="00454A9F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Recombinant DNA </w:t>
            </w:r>
          </w:p>
        </w:tc>
        <w:tc>
          <w:tcPr>
            <w:tcW w:w="2977" w:type="dxa"/>
            <w:shd w:val="clear" w:color="auto" w:fill="E6E6E6"/>
          </w:tcPr>
          <w:p w14:paraId="576F7FBB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  <w:tcBorders>
              <w:right w:val="single" w:sz="4" w:space="0" w:color="auto"/>
            </w:tcBorders>
            <w:shd w:val="clear" w:color="auto" w:fill="E6E6E6"/>
          </w:tcPr>
          <w:p w14:paraId="6B8414C1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610EA7DA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08442E19" w14:textId="2FAE9E25" w:rsidR="00A83B95" w:rsidRPr="00247B16" w:rsidRDefault="00D809C2" w:rsidP="004A7028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3×Flag</w:t>
            </w:r>
            <w:r w:rsid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-EV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AA92A22" w14:textId="1FB27EC1" w:rsidR="00A83B95" w:rsidRPr="004A7028" w:rsidRDefault="004A7028" w:rsidP="004A7028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06C224E9" w14:textId="77777777" w:rsidR="00A83B95" w:rsidRPr="004A7028" w:rsidRDefault="00A83B95" w:rsidP="004A7028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09E81CCC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271BDCDD" w14:textId="3D5EC50C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Flag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PX2</w:t>
            </w:r>
            <w:r w:rsidRPr="00DD504F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W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2F4C57A" w14:textId="77BA21FE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3348C631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44035730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463127B7" w14:textId="3AB6F5CD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Flag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PX2</w:t>
            </w:r>
            <w:r w:rsidRPr="00DD504F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K249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6CD8121" w14:textId="18007BF0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74DFAD2C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764AF173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0A4A52A8" w14:textId="5AC52A18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pSin</w:t>
            </w:r>
            <w:proofErr w:type="spellEnd"/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-HA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-EV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0519F31" w14:textId="1DB57135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3655026D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476E0476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01F824D4" w14:textId="62FB3FAA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pSin-HA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-P30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7A98740" w14:textId="70BFBEFA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2DB65880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7E33DC04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62ADF42A" w14:textId="17EA2216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</w:t>
            </w:r>
            <w:proofErr w:type="spellEnd"/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CBP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67CCC2B" w14:textId="070E662C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3CB17074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6EA80A5E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5428FB89" w14:textId="52CE69D6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KAT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34687B1" w14:textId="72ED8DFD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03D071BD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0E1A178C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4EE2020E" w14:textId="5E15D090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KAT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75BC49" w14:textId="217479EF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72C51741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26E82880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2D73E44B" w14:textId="4D8D5227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GCN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209DDD2" w14:textId="38ADC9EC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5F8FB38E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3E2CC75D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03F2E4" w14:textId="1F4528FC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DAC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689FCE8" w14:textId="65390CA5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80F38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6D3826EC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6D601D91" w14:textId="3A8F0215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DAC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B5B2FA6" w14:textId="1C3A646D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143FC368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0FE1FFC9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7FC5426C" w14:textId="07D5C8D6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DAC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D921B93" w14:textId="29C603BA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7938B76E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73C08FAA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6F0C0356" w14:textId="1A5852EE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irt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AE8F546" w14:textId="39B1CFFF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1616622A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1D7837CA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44863407" w14:textId="5262A205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irt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B86CA74" w14:textId="1291C6FB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2D11C325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6D4CBCA3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17667266" w14:textId="76EF366F" w:rsidR="003B585D" w:rsidRPr="00247B16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A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irt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3F65DB" w14:textId="635F9A83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2B33623E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F431C0" w:rsidRPr="003C474A" w14:paraId="064B6436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6D3B186B" w14:textId="487A42B8" w:rsidR="00F431C0" w:rsidRPr="00247B16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35FFC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735FFC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HA</w:t>
            </w:r>
            <w:r w:rsidRPr="00735FFC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PX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F249FCF" w14:textId="50871AAF" w:rsidR="00F431C0" w:rsidRPr="004A7028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F431C0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F431C0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his </w:t>
            </w:r>
            <w:r w:rsidRPr="00F431C0"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0B138113" w14:textId="77777777" w:rsidR="00F431C0" w:rsidRPr="004A7028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F431C0" w:rsidRPr="003C474A" w14:paraId="311A2391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5154938D" w14:textId="37A8CB73" w:rsidR="00F431C0" w:rsidRPr="00735FFC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F431C0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F431C0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</w:t>
            </w:r>
            <w:proofErr w:type="spellEnd"/>
            <w:r w:rsidRPr="00F431C0">
              <w:rPr>
                <w:rFonts w:ascii="Arial" w:eastAsia="SimSun" w:hAnsi="Arial" w:cs="Arial"/>
                <w:sz w:val="22"/>
                <w:szCs w:val="22"/>
                <w:lang w:eastAsia="zh-CN"/>
              </w:rPr>
              <w:t>-Flag-</w:t>
            </w:r>
            <w:proofErr w:type="spellStart"/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CBP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4AD6775" w14:textId="22448D45" w:rsidR="00F431C0" w:rsidRPr="00F431C0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7B66C82B" w14:textId="77777777" w:rsidR="00F431C0" w:rsidRPr="004A7028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F431C0" w:rsidRPr="003C474A" w14:paraId="0C6651FC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228AA0E1" w14:textId="3C39B6CB" w:rsidR="00F431C0" w:rsidRPr="00735FFC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F431C0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F431C0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Flag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HDAC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4A8CA3" w14:textId="3AEC5F6B" w:rsidR="00F431C0" w:rsidRPr="00F431C0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F431C0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F431C0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his </w:t>
            </w:r>
            <w:r w:rsidRPr="00F431C0"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36022C32" w14:textId="77777777" w:rsidR="00F431C0" w:rsidRPr="004A7028" w:rsidRDefault="00F431C0" w:rsidP="00F431C0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3B585D" w:rsidRPr="003C474A" w14:paraId="5EB313A0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17F3E2A2" w14:textId="5E2FAE27" w:rsidR="003B585D" w:rsidRPr="00247B16" w:rsidRDefault="003B585D" w:rsidP="004F4075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GFP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 w:rsidR="004F4075">
              <w:rPr>
                <w:rFonts w:ascii="Arial" w:eastAsia="SimSun" w:hAnsi="Arial" w:cs="Arial"/>
                <w:sz w:val="22"/>
                <w:szCs w:val="22"/>
                <w:lang w:eastAsia="zh-CN"/>
              </w:rPr>
              <w:t>AURK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24A1528" w14:textId="777597A1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6F1A4AC3" w14:textId="77777777" w:rsidR="003B585D" w:rsidRPr="004A7028" w:rsidRDefault="003B585D" w:rsidP="003B585D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F8454E" w:rsidRPr="003C474A" w14:paraId="56D95889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3AA00534" w14:textId="0EEE99EE" w:rsidR="00F8454E" w:rsidRPr="00247B16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GFP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PX2</w:t>
            </w:r>
            <w:r w:rsidRPr="00DD504F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W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7F46A31" w14:textId="5D3905AC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669AAC85" w14:textId="77777777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F8454E" w:rsidRPr="003C474A" w14:paraId="7F7057A5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2633B70C" w14:textId="3545A353" w:rsidR="00F8454E" w:rsidRPr="00247B16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GFP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PX2</w:t>
            </w:r>
            <w:r w:rsidRPr="00DD504F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K249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901FE6F" w14:textId="247E1BE5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4C8AAF35" w14:textId="77777777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72356F" w:rsidRPr="003C474A" w14:paraId="22C459FE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408EE82C" w14:textId="42B801E2" w:rsidR="0072356F" w:rsidRPr="00247B16" w:rsidRDefault="0072356F" w:rsidP="0072356F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m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C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erry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-TPX2</w:t>
            </w:r>
            <w:r w:rsidRPr="00DD504F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W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56DB09B" w14:textId="474E683F" w:rsidR="0072356F" w:rsidRPr="004A7028" w:rsidRDefault="0072356F" w:rsidP="0072356F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1C1D153C" w14:textId="77777777" w:rsidR="0072356F" w:rsidRPr="004A7028" w:rsidRDefault="0072356F" w:rsidP="0072356F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72356F" w:rsidRPr="003C474A" w14:paraId="02EE6B34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76B282E7" w14:textId="0F4FF1D1" w:rsidR="0072356F" w:rsidRPr="00247B16" w:rsidRDefault="0072356F" w:rsidP="0072356F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-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m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C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erry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TPX2</w:t>
            </w:r>
            <w:r w:rsidRPr="00DD504F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K249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54C58A" w14:textId="364DB57F" w:rsidR="0072356F" w:rsidRPr="004A7028" w:rsidRDefault="0072356F" w:rsidP="0072356F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042B0F16" w14:textId="77777777" w:rsidR="0072356F" w:rsidRPr="004A7028" w:rsidRDefault="0072356F" w:rsidP="0072356F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F8454E" w:rsidRPr="003C474A" w14:paraId="7C5CF2B3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720B47E2" w14:textId="0CF94DAB" w:rsidR="00F8454E" w:rsidRPr="00247B16" w:rsidRDefault="00F8454E" w:rsidP="004F4075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247B1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n</w:t>
            </w:r>
            <w:proofErr w:type="spellEnd"/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-Flag-</w:t>
            </w:r>
            <w:proofErr w:type="spellStart"/>
            <w:r w:rsidR="004F4075">
              <w:rPr>
                <w:rFonts w:ascii="Arial" w:eastAsia="SimSun" w:hAnsi="Arial" w:cs="Arial"/>
                <w:sz w:val="22"/>
                <w:szCs w:val="22"/>
                <w:lang w:eastAsia="zh-CN"/>
              </w:rPr>
              <w:t>AURK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5D18B42" w14:textId="3BB1AF66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42D83B04" w14:textId="77777777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F8454E" w:rsidRPr="003C474A" w14:paraId="7BFD2BE8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268C8967" w14:textId="4E86C65C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47B16">
              <w:rPr>
                <w:rFonts w:ascii="Arial" w:eastAsia="SimSun" w:hAnsi="Arial" w:cs="Arial"/>
                <w:sz w:val="22"/>
                <w:szCs w:val="22"/>
                <w:lang w:eastAsia="zh-CN"/>
              </w:rPr>
              <w:t>pSin-HA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-PP1</w:t>
            </w:r>
            <w:r w:rsidR="00B637F3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（</w:t>
            </w:r>
            <w:r w:rsidR="00B637F3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P</w:t>
            </w:r>
            <w:r w:rsidR="00B637F3">
              <w:rPr>
                <w:rFonts w:ascii="Arial" w:eastAsia="SimSun" w:hAnsi="Arial" w:cs="Arial"/>
                <w:sz w:val="22"/>
                <w:szCs w:val="22"/>
                <w:lang w:eastAsia="zh-CN"/>
              </w:rPr>
              <w:t>PP1CA</w:t>
            </w:r>
            <w:r w:rsidR="00B637F3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880094F" w14:textId="684FD7B9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62F2142F" w14:textId="77777777" w:rsidR="00F8454E" w:rsidRPr="004A7028" w:rsidRDefault="00F8454E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72356F" w:rsidRPr="003C474A" w14:paraId="33646008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5BC72899" w14:textId="77777777" w:rsidR="0072356F" w:rsidRPr="004A7028" w:rsidRDefault="0072356F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26D4BC1" w14:textId="77777777" w:rsidR="0072356F" w:rsidRPr="004A7028" w:rsidRDefault="0072356F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35FFDA3E" w14:textId="77777777" w:rsidR="0072356F" w:rsidRPr="004A7028" w:rsidRDefault="0072356F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33F502E7" w14:textId="77777777" w:rsidTr="00A23C8B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14:paraId="0011EC0F" w14:textId="5A384AC3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301D0F">
              <w:rPr>
                <w:rFonts w:ascii="Arial" w:hAnsi="Arial" w:cs="Arial"/>
                <w:b/>
              </w:rPr>
              <w:lastRenderedPageBreak/>
              <w:t xml:space="preserve">Antibodies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4A99A46F" w14:textId="77777777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03461DE1" w14:textId="77777777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17BCB40E" w14:textId="77777777" w:rsidTr="00A23C8B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5B334" w14:textId="536E0331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anti-TPX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A343" w14:textId="3E7D52AE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A</w:t>
            </w:r>
            <w:r>
              <w:rPr>
                <w:rFonts w:ascii="Arial" w:eastAsia="DengXian" w:hAnsi="Arial" w:cs="Arial" w:hint="eastAsia"/>
                <w:color w:val="000000"/>
                <w:sz w:val="22"/>
                <w:szCs w:val="22"/>
                <w:lang w:eastAsia="zh-CN"/>
              </w:rPr>
              <w:t>bcam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C2539" w14:textId="68D9BBEB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ab25294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DD39F9" w:rsidRPr="003C474A" w14:paraId="2858851C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4CBFC" w14:textId="387DC1FA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anti-TPX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22CCE" w14:textId="21AFAA4C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DC5C2" w14:textId="03D6428F" w:rsidR="00DD39F9" w:rsidRPr="004A7028" w:rsidRDefault="00DD39F9" w:rsidP="0072356F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DengXian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  <w:lang w:eastAsia="zh-CN"/>
              </w:rPr>
              <w:t>1741-1-AP</w:t>
            </w:r>
          </w:p>
        </w:tc>
      </w:tr>
      <w:tr w:rsidR="00DD39F9" w:rsidRPr="003C474A" w14:paraId="4D92C5EA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DD220" w14:textId="778AF432" w:rsidR="00DD39F9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/>
                <w:sz w:val="22"/>
                <w:szCs w:val="22"/>
                <w:lang w:eastAsia="zh-CN"/>
              </w:rPr>
              <w:t>a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nti-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DengXian" w:hAnsi="Arial" w:cs="Arial" w:hint="eastAsia"/>
                <w:color w:val="000000"/>
                <w:sz w:val="22"/>
                <w:szCs w:val="22"/>
                <w:lang w:eastAsia="zh-CN"/>
              </w:rPr>
              <w:t>an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K</w:t>
            </w:r>
            <w:r>
              <w:rPr>
                <w:rFonts w:ascii="Arial" w:eastAsia="DengXian" w:hAnsi="Arial" w:cs="Arial" w:hint="eastAsia"/>
                <w:color w:val="000000"/>
                <w:sz w:val="22"/>
                <w:szCs w:val="22"/>
                <w:lang w:eastAsia="zh-CN"/>
              </w:rPr>
              <w:t>la</w:t>
            </w:r>
            <w:proofErr w:type="spellEnd"/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2ECFF" w14:textId="7C0AF00B" w:rsidR="00DD39F9" w:rsidRDefault="00DD39F9" w:rsidP="00F8454E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PTMBI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A9E2B" w14:textId="25CDFD4F" w:rsidR="00DD39F9" w:rsidRPr="00F1302C" w:rsidRDefault="00DD39F9" w:rsidP="00F8454E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  <w:lang w:eastAsia="zh-CN"/>
              </w:rPr>
            </w:pP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PTM-1401RM</w:t>
            </w:r>
          </w:p>
        </w:tc>
      </w:tr>
      <w:tr w:rsidR="00DD39F9" w:rsidRPr="003C474A" w14:paraId="70E96181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DD186" w14:textId="2298B67D" w:rsidR="00DD39F9" w:rsidRPr="00454A9F" w:rsidRDefault="00DD39F9" w:rsidP="00F8454E">
            <w:pPr>
              <w:spacing w:before="40" w:after="40"/>
              <w:rPr>
                <w:rFonts w:ascii="Arial" w:hAnsi="Arial" w:cs="Arial"/>
                <w:b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Mouse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anti-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BC82F" w14:textId="5468F8A9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PTMBI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B05B" w14:textId="6F250BFA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PTM-5308</w:t>
            </w:r>
          </w:p>
        </w:tc>
      </w:tr>
      <w:tr w:rsidR="00DD39F9" w:rsidRPr="00F1302C" w14:paraId="69F6E062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E98E2" w14:textId="49A993BA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anti-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AURKA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BFC15" w14:textId="37E9BAC0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26D45" w14:textId="6024915F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10297-1-AP</w:t>
            </w:r>
          </w:p>
        </w:tc>
      </w:tr>
      <w:tr w:rsidR="00DD39F9" w:rsidRPr="007519C6" w14:paraId="20947A96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CE720" w14:textId="28A3EF92" w:rsidR="00DD39F9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124BC">
              <w:rPr>
                <w:rFonts w:ascii="Arial" w:eastAsia="DengXian" w:hAnsi="Arial" w:cs="Arial"/>
                <w:color w:val="000000"/>
                <w:sz w:val="22"/>
                <w:szCs w:val="22"/>
              </w:rPr>
              <w:t>R</w:t>
            </w:r>
            <w:r w:rsidRPr="002124BC">
              <w:rPr>
                <w:rFonts w:ascii="Arial" w:eastAsia="DengXian" w:hAnsi="Arial" w:cs="Arial" w:hint="eastAsia"/>
                <w:color w:val="000000"/>
                <w:sz w:val="22"/>
                <w:szCs w:val="22"/>
              </w:rPr>
              <w:t>abbit</w:t>
            </w:r>
            <w:r w:rsidRPr="002124B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anti-P-A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  <w:lang w:eastAsia="zh-CN"/>
              </w:rPr>
              <w:t>URKA</w:t>
            </w:r>
            <w:r>
              <w:rPr>
                <w:rFonts w:ascii="Arial" w:eastAsia="DengXian" w:hAnsi="Arial" w:cs="Arial" w:hint="eastAsia"/>
                <w:color w:val="000000"/>
                <w:sz w:val="22"/>
                <w:szCs w:val="22"/>
                <w:lang w:eastAsia="zh-CN"/>
              </w:rPr>
              <w:t>（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T288</w:t>
            </w:r>
            <w:r w:rsidRPr="00F1302C">
              <w:rPr>
                <w:rFonts w:ascii="Arial" w:hAnsi="Arial" w:cs="Arial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B84A0" w14:textId="5B927073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6F1201">
              <w:rPr>
                <w:rFonts w:ascii="Arial" w:eastAsia="DengXian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BCB57" w14:textId="002D40D0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3079T</w:t>
            </w:r>
          </w:p>
        </w:tc>
      </w:tr>
      <w:tr w:rsidR="00DD39F9" w:rsidRPr="00F1302C" w14:paraId="26D43002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AF43B" w14:textId="4AAB7F9D" w:rsidR="00DD39F9" w:rsidRPr="00F1302C" w:rsidRDefault="00DD39F9" w:rsidP="004F4075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nti-LDH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8531A" w14:textId="5D11AE68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8D3DA" w14:textId="2122013A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21799-1-AP</w:t>
            </w:r>
          </w:p>
        </w:tc>
      </w:tr>
      <w:tr w:rsidR="00DD39F9" w:rsidRPr="00F1302C" w14:paraId="122DF4DE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F05AC" w14:textId="7E5110F5" w:rsidR="00DD39F9" w:rsidRPr="00F1302C" w:rsidRDefault="00DD39F9" w:rsidP="004F4075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nti-CBP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（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CREBBP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95DC5" w14:textId="5156E9EF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F2792" w14:textId="157705BB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22277-1-AP</w:t>
            </w:r>
          </w:p>
        </w:tc>
      </w:tr>
      <w:tr w:rsidR="00DD39F9" w:rsidRPr="00F1302C" w14:paraId="6192C430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7A08C" w14:textId="7B3670A5" w:rsidR="00DD39F9" w:rsidRPr="00F1302C" w:rsidRDefault="00DD39F9" w:rsidP="004F4075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abbit anti-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CBP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（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CREBBP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6E1AC" w14:textId="106378AC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Cell Signaling Technology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298D" w14:textId="031AE452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7389</w:t>
            </w:r>
          </w:p>
        </w:tc>
      </w:tr>
      <w:tr w:rsidR="00DD39F9" w:rsidRPr="00F1302C" w14:paraId="0566028C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BF293" w14:textId="0E60B86F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2124BC">
              <w:rPr>
                <w:rFonts w:ascii="Arial" w:eastAsia="DengXian" w:hAnsi="Arial" w:cs="Arial"/>
                <w:color w:val="000000"/>
                <w:sz w:val="22"/>
                <w:szCs w:val="22"/>
              </w:rPr>
              <w:t>R</w:t>
            </w:r>
            <w:r w:rsidRPr="002124BC">
              <w:rPr>
                <w:rFonts w:ascii="Arial" w:eastAsia="DengXian" w:hAnsi="Arial" w:cs="Arial" w:hint="eastAsia"/>
                <w:color w:val="000000"/>
                <w:sz w:val="22"/>
                <w:szCs w:val="22"/>
              </w:rPr>
              <w:t>abbit</w:t>
            </w:r>
            <w:r w:rsidRPr="002124BC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anti-HDAC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5B80F" w14:textId="49D7FC08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2FC4E" w14:textId="792283C1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F1302C">
              <w:rPr>
                <w:rFonts w:ascii="Arial" w:eastAsia="DengXian" w:hAnsi="Arial" w:cs="Arial"/>
                <w:color w:val="000000"/>
                <w:sz w:val="22"/>
                <w:szCs w:val="22"/>
              </w:rPr>
              <w:t>10197-1-AP</w:t>
            </w:r>
          </w:p>
        </w:tc>
      </w:tr>
      <w:tr w:rsidR="00DD39F9" w:rsidRPr="00F1302C" w14:paraId="335A3753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AB67E" w14:textId="03CA2798" w:rsidR="00DD39F9" w:rsidRPr="007519C6" w:rsidRDefault="00DD39F9" w:rsidP="00F1302C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abbit anti-HDAC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7EA9F" w14:textId="0C571317" w:rsidR="00DD39F9" w:rsidRPr="007519C6" w:rsidRDefault="00DD39F9" w:rsidP="00F1302C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Cell Signaling Technology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B059" w14:textId="7C885210" w:rsidR="00DD39F9" w:rsidRPr="007519C6" w:rsidRDefault="00DD39F9" w:rsidP="00F1302C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34589T</w:t>
            </w:r>
          </w:p>
        </w:tc>
      </w:tr>
      <w:tr w:rsidR="00DD39F9" w:rsidRPr="00F1302C" w14:paraId="7F7CFE29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3CE6F" w14:textId="536FCEC9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Mouse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nti-FLAG-M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3352B" w14:textId="19A6C90A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B78FA" w14:textId="472A4718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F1804</w:t>
            </w:r>
          </w:p>
        </w:tc>
      </w:tr>
      <w:tr w:rsidR="00DD39F9" w:rsidRPr="00F1302C" w14:paraId="0B7E3BA5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941B2" w14:textId="728FF281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nti-H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A1BA3" w14:textId="06EABA12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30B1D" w14:textId="3808A765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51064-2-AP</w:t>
            </w:r>
          </w:p>
        </w:tc>
      </w:tr>
      <w:tr w:rsidR="00DD39F9" w:rsidRPr="00F1302C" w14:paraId="304B7FA0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2CFD5" w14:textId="141DBCDC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nti-GF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BDC45" w14:textId="486A30FF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E1E42" w14:textId="249EBA2E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66002-1-Ig</w:t>
            </w:r>
          </w:p>
        </w:tc>
      </w:tr>
      <w:tr w:rsidR="00DD39F9" w:rsidRPr="00F1302C" w14:paraId="7627CC19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F910" w14:textId="12F01FDE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Mouse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nti-β-Act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EAFC8" w14:textId="145088AE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A64BE" w14:textId="192728E8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66009-1-Ig</w:t>
            </w:r>
          </w:p>
        </w:tc>
      </w:tr>
      <w:tr w:rsidR="00DD39F9" w:rsidRPr="00F1302C" w14:paraId="23A4E198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1DC46" w14:textId="64FE5929" w:rsidR="00DD39F9" w:rsidRPr="00F1302C" w:rsidRDefault="00A9401E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abbit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</w:t>
            </w:r>
            <w:r w:rsidR="00DD39F9"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</w:t>
            </w:r>
            <w:proofErr w:type="spellStart"/>
            <w:r w:rsidR="00DD39F9"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Calnexi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C5A32" w14:textId="7429D0E0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D182A" w14:textId="263790B0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10427-2-AP</w:t>
            </w:r>
          </w:p>
        </w:tc>
      </w:tr>
      <w:tr w:rsidR="00DD39F9" w:rsidRPr="00F1302C" w14:paraId="24345940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F5200" w14:textId="416624C1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Alexa Fluor® 488 Anti-alpha Tubulin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96BF1" w14:textId="48CFC96B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A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bcam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EE142" w14:textId="47E440FA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ab195887</w:t>
            </w:r>
          </w:p>
        </w:tc>
      </w:tr>
      <w:tr w:rsidR="00DD39F9" w:rsidRPr="00F1302C" w14:paraId="72883A30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0A12E" w14:textId="2C8C54FF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HRP-conjugated anti-rabbi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43DE0" w14:textId="4D7DC930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Bio-Rad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7DE3" w14:textId="1665CE43" w:rsidR="00DD39F9" w:rsidRPr="007519C6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Cat# 170-6515; </w:t>
            </w:r>
          </w:p>
        </w:tc>
      </w:tr>
      <w:tr w:rsidR="00DD39F9" w:rsidRPr="00F1302C" w14:paraId="4C2EC173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0AF8B" w14:textId="453676F1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HRP-conjugated anti-mou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B0FF5" w14:textId="557C0580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Bio-Rad 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00724" w14:textId="23E60346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Cat# 170-6516; </w:t>
            </w:r>
          </w:p>
        </w:tc>
      </w:tr>
      <w:tr w:rsidR="00DD39F9" w:rsidRPr="00F1302C" w14:paraId="73A5A3DB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03CA8" w14:textId="240678DD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Mouse IgG1 isotype control Monoclonal antibod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3D7BE" w14:textId="637501FD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85E47" w14:textId="3E29EBC8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66360-1-Ig</w:t>
            </w:r>
          </w:p>
        </w:tc>
      </w:tr>
      <w:tr w:rsidR="00DD39F9" w:rsidRPr="00F1302C" w14:paraId="26CE03F5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BEF23" w14:textId="6D1A1199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abbit Anti-secondary antibodies conjugated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to CoraLite594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1DED0" w14:textId="5FCCCC68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A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bcam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CE3F" w14:textId="4FB95220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ab150080</w:t>
            </w:r>
          </w:p>
        </w:tc>
      </w:tr>
      <w:tr w:rsidR="00DD39F9" w:rsidRPr="00F1302C" w14:paraId="248813ED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2E9F5" w14:textId="28390C95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abbit Anti-secondary antibodies conjugated</w:t>
            </w:r>
            <w:r w:rsidRPr="007519C6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to CoraLite555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6614D" w14:textId="55DDA5CF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FA635" w14:textId="26F5758A" w:rsidR="00DD39F9" w:rsidRPr="007519C6" w:rsidRDefault="00DD39F9" w:rsidP="003A5B5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7519C6">
              <w:rPr>
                <w:rFonts w:ascii="Arial" w:eastAsia="SimSun" w:hAnsi="Arial" w:cs="Arial"/>
                <w:sz w:val="22"/>
                <w:szCs w:val="22"/>
                <w:lang w:eastAsia="zh-CN"/>
              </w:rPr>
              <w:t>RGAR003</w:t>
            </w:r>
          </w:p>
        </w:tc>
      </w:tr>
      <w:tr w:rsidR="00DD39F9" w:rsidRPr="00F1302C" w14:paraId="5D939EF0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5B0CB" w14:textId="31AAEAC7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C0E53" w14:textId="04FD9E40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E50EF" w14:textId="10ACBB72" w:rsidR="00DD39F9" w:rsidRPr="007519C6" w:rsidRDefault="00DD39F9" w:rsidP="003A5B5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F1302C" w14:paraId="3D0336B4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E6E6E6"/>
          </w:tcPr>
          <w:p w14:paraId="612034D1" w14:textId="4D9FAEC0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3C474A">
              <w:rPr>
                <w:rFonts w:ascii="Arial" w:hAnsi="Arial" w:cs="Arial"/>
                <w:b/>
              </w:rPr>
              <w:t xml:space="preserve">Oligonucleotides and other sequence-based reagents </w:t>
            </w:r>
          </w:p>
        </w:tc>
        <w:tc>
          <w:tcPr>
            <w:tcW w:w="2977" w:type="dxa"/>
            <w:shd w:val="clear" w:color="auto" w:fill="E6E6E6"/>
          </w:tcPr>
          <w:p w14:paraId="2B9711DD" w14:textId="77777777" w:rsidR="00DD39F9" w:rsidRPr="007519C6" w:rsidRDefault="00DD39F9" w:rsidP="007519C6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right w:val="single" w:sz="4" w:space="0" w:color="auto"/>
            </w:tcBorders>
            <w:shd w:val="clear" w:color="auto" w:fill="E6E6E6"/>
          </w:tcPr>
          <w:p w14:paraId="5D952041" w14:textId="77777777" w:rsidR="00DD39F9" w:rsidRPr="007519C6" w:rsidRDefault="00DD39F9" w:rsidP="003A5B5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F1302C" w14:paraId="4EDEF158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0C6564" w14:textId="4C8CCC3A" w:rsidR="00DD39F9" w:rsidRPr="00F1302C" w:rsidRDefault="00DD39F9" w:rsidP="003A5B53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shRNA</w:t>
            </w: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targeted</w:t>
            </w: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sequenc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49A763B" w14:textId="5083BA51" w:rsidR="00DD39F9" w:rsidRPr="00F1302C" w:rsidRDefault="00DD39F9" w:rsidP="003A5B53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T</w:t>
            </w:r>
            <w:r w:rsidRPr="004A7028"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his</w:t>
            </w: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64B6AB85" w14:textId="3295D1C4" w:rsidR="00DD39F9" w:rsidRPr="00F1302C" w:rsidRDefault="00DD39F9" w:rsidP="003A5B53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sz w:val="22"/>
                <w:szCs w:val="22"/>
                <w:lang w:eastAsia="zh-CN"/>
              </w:rPr>
              <w:t>T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able </w:t>
            </w:r>
            <w:r w:rsidR="00267420">
              <w:rPr>
                <w:rFonts w:ascii="Arial" w:eastAsia="SimSun" w:hAnsi="Arial" w:cs="Arial"/>
                <w:sz w:val="22"/>
                <w:szCs w:val="22"/>
                <w:lang w:eastAsia="zh-CN"/>
              </w:rPr>
              <w:t>S</w:t>
            </w:r>
            <w:r w:rsidRPr="008C5B00">
              <w:rPr>
                <w:rFonts w:ascii="Arial" w:eastAsia="SimSun" w:hAnsi="Arial" w:cs="Arial"/>
                <w:sz w:val="22"/>
                <w:szCs w:val="22"/>
                <w:lang w:eastAsia="zh-CN"/>
              </w:rPr>
              <w:t>1</w:t>
            </w:r>
          </w:p>
        </w:tc>
      </w:tr>
      <w:tr w:rsidR="00DD39F9" w:rsidRPr="00F1302C" w14:paraId="4FFEBD02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487A82E7" w14:textId="68F338CB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FCC667" w14:textId="55D6A71A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62541D8E" w14:textId="26D564BE" w:rsidR="00DD39F9" w:rsidRPr="00F1302C" w:rsidRDefault="00DD39F9" w:rsidP="00F1302C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6E30779A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35428017" w14:textId="1F6C0708" w:rsidR="00DD39F9" w:rsidRPr="00454A9F" w:rsidRDefault="00DD39F9" w:rsidP="00F8454E">
            <w:pPr>
              <w:spacing w:before="40" w:after="40"/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338B125" w14:textId="77777777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40F0BA86" w14:textId="77777777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D39F9" w:rsidRPr="003C474A" w14:paraId="3E450B43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</w:tcBorders>
            <w:shd w:val="clear" w:color="auto" w:fill="E6E6E6"/>
          </w:tcPr>
          <w:p w14:paraId="54692F61" w14:textId="63868DC2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3C474A">
              <w:rPr>
                <w:rFonts w:ascii="Arial" w:hAnsi="Arial" w:cs="Arial"/>
                <w:b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624B6D62" w14:textId="24CA13F7" w:rsidR="00DD39F9" w:rsidRPr="008C5B00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right w:val="single" w:sz="4" w:space="0" w:color="auto"/>
            </w:tcBorders>
            <w:shd w:val="clear" w:color="auto" w:fill="E6E6E6"/>
          </w:tcPr>
          <w:p w14:paraId="02B03DF1" w14:textId="776CB9A0" w:rsidR="00DD39F9" w:rsidRPr="008C5B00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0EB0CBC3" w14:textId="77777777" w:rsidTr="00A23C8B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6AB5" w14:textId="657D2805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Fetal Bovine Ser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171A1" w14:textId="0D7531FE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Biological Industri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0F918" w14:textId="640B9F82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04-001-1ACS</w:t>
            </w:r>
          </w:p>
        </w:tc>
      </w:tr>
      <w:tr w:rsidR="00DD39F9" w:rsidRPr="003C474A" w14:paraId="3F00FB81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C337A" w14:textId="08367017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Medium Dulbecco's Modified Eagle 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A8DD" w14:textId="06C87725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Thermo</w:t>
            </w:r>
            <w:proofErr w:type="spellEnd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 xml:space="preserve"> Fisher Scientific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DDC15" w14:textId="4148096D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12800-017</w:t>
            </w:r>
          </w:p>
        </w:tc>
      </w:tr>
      <w:tr w:rsidR="00DD39F9" w:rsidRPr="003C474A" w14:paraId="10A4C1FC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5BA9B" w14:textId="6DAFA358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HEP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490B8" w14:textId="3C4B67DF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Thermo</w:t>
            </w:r>
            <w:proofErr w:type="spellEnd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 xml:space="preserve"> Fisher Scientific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0B677" w14:textId="34B7AB57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15630-080</w:t>
            </w:r>
          </w:p>
        </w:tc>
      </w:tr>
      <w:tr w:rsidR="00DD39F9" w:rsidRPr="003C474A" w14:paraId="18AD9544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575C9" w14:textId="5EFBF1F4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Penicillin-Streptomycin Solu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45883" w14:textId="37F5FF8D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Biological Industri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49824" w14:textId="4F739B9A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03-031-1B</w:t>
            </w:r>
          </w:p>
        </w:tc>
      </w:tr>
      <w:tr w:rsidR="00DD39F9" w:rsidRPr="003C474A" w14:paraId="681FA9FF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412AA" w14:textId="2AAB52F0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lastRenderedPageBreak/>
              <w:t>0.25% Tryps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CF01C" w14:textId="61C990A6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Biological Industri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0850" w14:textId="1A61E32E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B03-050-1A</w:t>
            </w:r>
          </w:p>
        </w:tc>
      </w:tr>
      <w:tr w:rsidR="00DD39F9" w:rsidRPr="003C474A" w14:paraId="27236257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979AD" w14:textId="36B8021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Opti</w:t>
            </w:r>
            <w:proofErr w:type="spellEnd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-ME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D93C0" w14:textId="5619F90C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Thermo</w:t>
            </w:r>
            <w:proofErr w:type="spellEnd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 xml:space="preserve"> Fisher Scientific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A058A" w14:textId="2E7754D5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31985-088</w:t>
            </w:r>
          </w:p>
        </w:tc>
      </w:tr>
      <w:tr w:rsidR="00DD39F9" w:rsidRPr="003C474A" w14:paraId="7D254A1B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069F7" w14:textId="5F37C76E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Polyethylenimine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linear </w:t>
            </w: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25kD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DF1B6" w14:textId="3AE2563B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Polyscience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EA9CF" w14:textId="2641C6D5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23966-2</w:t>
            </w:r>
          </w:p>
        </w:tc>
      </w:tr>
      <w:tr w:rsidR="00DD39F9" w:rsidRPr="003C474A" w14:paraId="3A38DC33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B6FCA" w14:textId="6F839E6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Polybren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C85B4" w14:textId="24BCA775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Sigma-Aldri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224C1" w14:textId="2D36FBE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H9268-5G</w:t>
            </w:r>
          </w:p>
        </w:tc>
      </w:tr>
      <w:tr w:rsidR="00DD39F9" w:rsidRPr="003C474A" w14:paraId="67C8A7F8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4736F" w14:textId="3EBD9A14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Puromyci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D3A2C" w14:textId="6E4514B8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Sigma-Aldri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D8373" w14:textId="7BFE175D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P8833-100 mg</w:t>
            </w:r>
          </w:p>
        </w:tc>
      </w:tr>
      <w:tr w:rsidR="00DD39F9" w:rsidRPr="003C474A" w14:paraId="3068A4D0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0C317" w14:textId="0FB6C93A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Cocktai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915B6" w14:textId="5FCA4478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9E1E" w14:textId="4FC12FA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5056489001</w:t>
            </w:r>
          </w:p>
        </w:tc>
      </w:tr>
      <w:tr w:rsidR="00DD39F9" w:rsidRPr="003C474A" w14:paraId="4352FC54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79714" w14:textId="15FCF11D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PMSF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BBA1A" w14:textId="4773266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angon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Biote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F3723" w14:textId="4E9EDCC9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610425-0005</w:t>
            </w:r>
          </w:p>
        </w:tc>
      </w:tr>
      <w:tr w:rsidR="00DD39F9" w:rsidRPr="003C474A" w14:paraId="06009B3E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6E859" w14:textId="055E33F4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Triton X-1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C8342" w14:textId="1DF6753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angon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Biote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46E84" w14:textId="31518C8D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600198</w:t>
            </w:r>
          </w:p>
        </w:tc>
      </w:tr>
      <w:tr w:rsidR="00DD39F9" w:rsidRPr="003C474A" w14:paraId="5BA99B67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05278" w14:textId="628258B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Protein A/G Bead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8A13C" w14:textId="0CC3E52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Thermo</w:t>
            </w:r>
            <w:proofErr w:type="spellEnd"/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 xml:space="preserve"> Fisher Scientific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E33E5" w14:textId="609B434E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242021"/>
                <w:sz w:val="22"/>
                <w:szCs w:val="22"/>
              </w:rPr>
              <w:t>53133</w:t>
            </w:r>
          </w:p>
        </w:tc>
      </w:tr>
      <w:tr w:rsidR="00DD39F9" w:rsidRPr="003C474A" w14:paraId="6FC1CDF1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B95A3" w14:textId="13AC556A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L-(+)-Lactic aci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8522C" w14:textId="499780AB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55885" w14:textId="5080D96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L6402</w:t>
            </w:r>
          </w:p>
        </w:tc>
      </w:tr>
      <w:tr w:rsidR="00DD39F9" w:rsidRPr="003C474A" w14:paraId="6002AD36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6787B" w14:textId="1298FE09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odium oxamat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F01D" w14:textId="155233D2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02B86" w14:textId="02A09CB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O2751</w:t>
            </w:r>
          </w:p>
        </w:tc>
      </w:tr>
      <w:tr w:rsidR="00DD39F9" w:rsidRPr="003C474A" w14:paraId="13AE5F4E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6D8D8" w14:textId="4F3B7697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Dimethyl Sulfoxid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9C12B" w14:textId="63EE3410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angon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Biote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45B45" w14:textId="54740CC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100231-0500</w:t>
            </w:r>
          </w:p>
        </w:tc>
      </w:tr>
      <w:tr w:rsidR="00DD39F9" w:rsidRPr="003C474A" w14:paraId="5E25F31E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AE2EB" w14:textId="6ED50BF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Phosphatase Inhibitor Cocktail II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011F6" w14:textId="1AE579B6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MCE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DD3E0" w14:textId="381743C5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HY-K0022</w:t>
            </w:r>
          </w:p>
        </w:tc>
      </w:tr>
      <w:tr w:rsidR="00DD39F9" w:rsidRPr="003C474A" w14:paraId="1A65EC36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CAF52" w14:textId="75E5960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GSK2837808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ECC6F" w14:textId="5C12B17E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MCE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58AAE" w14:textId="53C9C98F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HY-100681 </w:t>
            </w:r>
          </w:p>
        </w:tc>
      </w:tr>
      <w:tr w:rsidR="00DD39F9" w:rsidRPr="003C474A" w14:paraId="53ADA0BA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39388" w14:textId="459B22F6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Alisertib</w:t>
            </w:r>
            <w:r>
              <w:rPr>
                <w:rFonts w:ascii="SimSun" w:eastAsia="SimSun" w:hAnsi="SimSun" w:cs="Arial" w:hint="eastAsia"/>
                <w:color w:val="000000"/>
                <w:sz w:val="22"/>
                <w:szCs w:val="22"/>
                <w:lang w:eastAsia="zh-CN"/>
              </w:rPr>
              <w:t>(</w:t>
            </w: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MLN8237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F9FED" w14:textId="6B60E279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MCE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70092" w14:textId="07514E8B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HY-10971 </w:t>
            </w:r>
          </w:p>
        </w:tc>
      </w:tr>
      <w:tr w:rsidR="00DD39F9" w:rsidRPr="003C474A" w14:paraId="32B4CB9C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BE88B" w14:textId="6826E78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CC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508B1" w14:textId="1A65DF25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PEXBI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B533B" w14:textId="76FFA1E7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K1018</w:t>
            </w:r>
          </w:p>
        </w:tc>
      </w:tr>
      <w:tr w:rsidR="00DD39F9" w:rsidRPr="003C474A" w14:paraId="248EDC7D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3FCF5" w14:textId="51CF23C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Propidium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Iodin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C2251" w14:textId="71605675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D32B2" w14:textId="4A298FBE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P4170</w:t>
            </w:r>
          </w:p>
        </w:tc>
      </w:tr>
      <w:tr w:rsidR="00DD39F9" w:rsidRPr="003C474A" w14:paraId="03DCC519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D6AC6" w14:textId="344C2F92" w:rsidR="00DD39F9" w:rsidRPr="005C61F2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Rnase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5ECB8" w14:textId="7EA6DA00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TIANGEN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730EC" w14:textId="22C96654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RT405-02</w:t>
            </w:r>
          </w:p>
        </w:tc>
      </w:tr>
      <w:tr w:rsidR="00DD39F9" w:rsidRPr="003C474A" w14:paraId="499D0A4C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21132" w14:textId="4ED29B0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A7F15" w14:textId="63C3169A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angon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Biote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A3340" w14:textId="1348EA37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500737-0500</w:t>
            </w:r>
          </w:p>
        </w:tc>
      </w:tr>
      <w:tr w:rsidR="00DD39F9" w:rsidRPr="003C474A" w14:paraId="62588924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0DC9A" w14:textId="2092325D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T4 lig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BD55D" w14:textId="383ECE4A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52D53" w14:textId="3670E074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15224017</w:t>
            </w:r>
          </w:p>
        </w:tc>
      </w:tr>
      <w:tr w:rsidR="00DD39F9" w:rsidRPr="003C474A" w14:paraId="544353D6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2088F" w14:textId="2520C72B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Ligation-Free Cloning Syste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F5806" w14:textId="1F51D0E8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bmGood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0C49B" w14:textId="3642DF1D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E001-5-B</w:t>
            </w:r>
          </w:p>
        </w:tc>
      </w:tr>
      <w:tr w:rsidR="00DD39F9" w:rsidRPr="003C474A" w14:paraId="2F0CBD49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4174D" w14:textId="5601CB88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mpicillin so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EC7A7" w14:textId="35A20401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Sangon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Biotech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E33F9" w14:textId="135570CA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A610028-0025</w:t>
            </w:r>
          </w:p>
        </w:tc>
      </w:tr>
      <w:tr w:rsidR="00DD39F9" w:rsidRPr="003C474A" w14:paraId="390D3CC9" w14:textId="77777777" w:rsidTr="00E71CD7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66D98" w14:textId="2BB2595B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proofErr w:type="spellStart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Matrigel</w:t>
            </w:r>
            <w:proofErr w:type="spellEnd"/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70C0D" w14:textId="40B19BBB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Corning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63286" w14:textId="1ACE2A4B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5416E3">
              <w:rPr>
                <w:rFonts w:ascii="Arial" w:eastAsia="DengXian" w:hAnsi="Arial" w:cs="Arial"/>
                <w:color w:val="000000"/>
                <w:sz w:val="22"/>
                <w:szCs w:val="22"/>
              </w:rPr>
              <w:t>354230</w:t>
            </w:r>
          </w:p>
        </w:tc>
      </w:tr>
      <w:tr w:rsidR="00DD39F9" w:rsidRPr="003C474A" w14:paraId="4F665513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E1B978" w14:textId="72393C9C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D951141" w14:textId="18D723D0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C3AA3A" w14:textId="10858ED9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01D492ED" w14:textId="77777777" w:rsidTr="00A23C8B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14:paraId="4274C184" w14:textId="6EC5DBB8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3C474A">
              <w:rPr>
                <w:rFonts w:ascii="Arial" w:hAnsi="Arial" w:cs="Arial"/>
                <w:b/>
              </w:rPr>
              <w:t xml:space="preserve">Software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1430ABD7" w14:textId="66C73CA8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2A3D0424" w14:textId="046ED679" w:rsidR="00DD39F9" w:rsidRPr="005416E3" w:rsidRDefault="00DD39F9" w:rsidP="005416E3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22FD7098" w14:textId="77777777" w:rsidTr="00A23C8B">
        <w:trPr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8B992D" w14:textId="6BA0E667" w:rsidR="00DD39F9" w:rsidRPr="005416E3" w:rsidRDefault="00DD39F9" w:rsidP="005416E3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proofErr w:type="spellStart"/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GraphPad</w:t>
            </w:r>
            <w:proofErr w:type="spellEnd"/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Prism 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98029BD" w14:textId="16B3EF50" w:rsidR="00DD39F9" w:rsidRPr="005416E3" w:rsidRDefault="00DD39F9" w:rsidP="005416E3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4A7028">
              <w:rPr>
                <w:rFonts w:ascii="Arial" w:eastAsia="SimSun" w:hAnsi="Arial" w:cs="Arial"/>
                <w:sz w:val="22"/>
                <w:szCs w:val="22"/>
                <w:lang w:eastAsia="zh-CN"/>
              </w:rPr>
              <w:t>https://www.graphpad.com/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220E" w14:textId="77777777" w:rsidR="00DD39F9" w:rsidRPr="005416E3" w:rsidRDefault="00DD39F9" w:rsidP="005416E3">
            <w:pPr>
              <w:spacing w:before="40" w:after="4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DD39F9" w:rsidRPr="003C474A" w14:paraId="343F3294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32330272" w14:textId="0FF08723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9F1A4AE" w14:textId="197D109A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76479C2C" w14:textId="77777777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6B745A22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1813A6D5" w14:textId="472E9178" w:rsidR="00DD39F9" w:rsidRPr="001858FD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F4080E" w14:textId="73DA3C43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60E5D049" w14:textId="1646CCA8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D39F9" w:rsidRPr="003C474A" w14:paraId="0D9A717D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14:paraId="20CD4FA8" w14:textId="6DF290FA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3C474A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E6E6E6"/>
          </w:tcPr>
          <w:p w14:paraId="7F75A5A3" w14:textId="7BB9D76F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5F60549A" w14:textId="30AA1371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44FD69EB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</w:tcBorders>
          </w:tcPr>
          <w:p w14:paraId="3D95FAC6" w14:textId="0DB0A708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7" w:type="dxa"/>
          </w:tcPr>
          <w:p w14:paraId="3DC24B2E" w14:textId="77777777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right w:val="single" w:sz="4" w:space="0" w:color="auto"/>
            </w:tcBorders>
          </w:tcPr>
          <w:p w14:paraId="61CB07F7" w14:textId="77777777" w:rsidR="00DD39F9" w:rsidRPr="004A7028" w:rsidRDefault="00DD39F9" w:rsidP="00F8454E">
            <w:pPr>
              <w:spacing w:before="40" w:after="4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</w:tr>
      <w:tr w:rsidR="00DD39F9" w:rsidRPr="003C474A" w14:paraId="109AAD93" w14:textId="77777777" w:rsidTr="00A23C8B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3A529531" w14:textId="1B9BA0F8" w:rsidR="00DD39F9" w:rsidRPr="001858FD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32465B" w14:textId="4C5AF576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5CC1C475" w14:textId="58878C67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D39F9" w:rsidRPr="003C474A" w14:paraId="66A7915F" w14:textId="77777777" w:rsidTr="00E71CD7">
        <w:trPr>
          <w:jc w:val="center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</w:tcPr>
          <w:p w14:paraId="3D134015" w14:textId="77777777" w:rsidR="00DD39F9" w:rsidRPr="001858FD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68E3D39" w14:textId="77777777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2" w:type="dxa"/>
            <w:tcBorders>
              <w:bottom w:val="single" w:sz="4" w:space="0" w:color="auto"/>
              <w:right w:val="single" w:sz="4" w:space="0" w:color="auto"/>
            </w:tcBorders>
          </w:tcPr>
          <w:p w14:paraId="39CF7425" w14:textId="77777777" w:rsidR="00DD39F9" w:rsidRPr="003C474A" w:rsidRDefault="00DD39F9" w:rsidP="00F845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DE79071" w14:textId="77777777" w:rsidR="00DF4E9D" w:rsidRPr="003C474A" w:rsidRDefault="00DF4E9D" w:rsidP="00E71CD7">
      <w:pPr>
        <w:rPr>
          <w:rFonts w:ascii="Arial" w:hAnsi="Arial" w:cs="Arial"/>
          <w:sz w:val="22"/>
          <w:szCs w:val="22"/>
        </w:rPr>
      </w:pPr>
    </w:p>
    <w:sectPr w:rsidR="00DF4E9D" w:rsidRPr="003C474A" w:rsidSect="00340514">
      <w:pgSz w:w="11900" w:h="16840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E74A9" w14:textId="77777777" w:rsidR="00C20240" w:rsidRDefault="00C20240" w:rsidP="00526F44">
      <w:r>
        <w:separator/>
      </w:r>
    </w:p>
  </w:endnote>
  <w:endnote w:type="continuationSeparator" w:id="0">
    <w:p w14:paraId="345BB909" w14:textId="77777777" w:rsidR="00C20240" w:rsidRDefault="00C20240" w:rsidP="00526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E27082" w14:textId="77777777" w:rsidR="00C20240" w:rsidRDefault="00C20240" w:rsidP="00526F44">
      <w:r>
        <w:separator/>
      </w:r>
    </w:p>
  </w:footnote>
  <w:footnote w:type="continuationSeparator" w:id="0">
    <w:p w14:paraId="29D07773" w14:textId="77777777" w:rsidR="00C20240" w:rsidRDefault="00C20240" w:rsidP="00526F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0"/>
  </w:num>
  <w:num w:numId="7">
    <w:abstractNumId w:val="7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E5"/>
    <w:rsid w:val="00003390"/>
    <w:rsid w:val="000129D0"/>
    <w:rsid w:val="0002189D"/>
    <w:rsid w:val="00030AA2"/>
    <w:rsid w:val="000403E5"/>
    <w:rsid w:val="00040514"/>
    <w:rsid w:val="0006072D"/>
    <w:rsid w:val="00092B89"/>
    <w:rsid w:val="0009369A"/>
    <w:rsid w:val="0009792C"/>
    <w:rsid w:val="000A326C"/>
    <w:rsid w:val="000A62B4"/>
    <w:rsid w:val="000E037E"/>
    <w:rsid w:val="001441AD"/>
    <w:rsid w:val="00154E12"/>
    <w:rsid w:val="001858FD"/>
    <w:rsid w:val="001968EE"/>
    <w:rsid w:val="001B5FD6"/>
    <w:rsid w:val="001D7344"/>
    <w:rsid w:val="001E10BD"/>
    <w:rsid w:val="001F0F4E"/>
    <w:rsid w:val="001F633A"/>
    <w:rsid w:val="00200243"/>
    <w:rsid w:val="002124BC"/>
    <w:rsid w:val="00214CB3"/>
    <w:rsid w:val="002429F7"/>
    <w:rsid w:val="00247B16"/>
    <w:rsid w:val="00255121"/>
    <w:rsid w:val="00256EFC"/>
    <w:rsid w:val="00267420"/>
    <w:rsid w:val="00280434"/>
    <w:rsid w:val="00281044"/>
    <w:rsid w:val="002A5A91"/>
    <w:rsid w:val="002A7F20"/>
    <w:rsid w:val="002D28D5"/>
    <w:rsid w:val="002E18B0"/>
    <w:rsid w:val="00301D0F"/>
    <w:rsid w:val="003277B9"/>
    <w:rsid w:val="0033562B"/>
    <w:rsid w:val="00340514"/>
    <w:rsid w:val="0035709D"/>
    <w:rsid w:val="003A5B53"/>
    <w:rsid w:val="003A5FFD"/>
    <w:rsid w:val="003B18A1"/>
    <w:rsid w:val="003B585D"/>
    <w:rsid w:val="003C474A"/>
    <w:rsid w:val="003E302C"/>
    <w:rsid w:val="003E7DA8"/>
    <w:rsid w:val="003F2C4F"/>
    <w:rsid w:val="004129DE"/>
    <w:rsid w:val="00426527"/>
    <w:rsid w:val="004336F2"/>
    <w:rsid w:val="004341C1"/>
    <w:rsid w:val="0044448D"/>
    <w:rsid w:val="00452D5B"/>
    <w:rsid w:val="00454A9F"/>
    <w:rsid w:val="00454CED"/>
    <w:rsid w:val="00460B89"/>
    <w:rsid w:val="00466EB3"/>
    <w:rsid w:val="00467A83"/>
    <w:rsid w:val="00472145"/>
    <w:rsid w:val="00482F16"/>
    <w:rsid w:val="0048703A"/>
    <w:rsid w:val="00491C94"/>
    <w:rsid w:val="004A7028"/>
    <w:rsid w:val="004C14D8"/>
    <w:rsid w:val="004C75D5"/>
    <w:rsid w:val="004F4075"/>
    <w:rsid w:val="005102BC"/>
    <w:rsid w:val="00514F87"/>
    <w:rsid w:val="00523F23"/>
    <w:rsid w:val="005245FE"/>
    <w:rsid w:val="00526F44"/>
    <w:rsid w:val="005416E3"/>
    <w:rsid w:val="00552AE5"/>
    <w:rsid w:val="0056542C"/>
    <w:rsid w:val="0056710A"/>
    <w:rsid w:val="00592726"/>
    <w:rsid w:val="005B6527"/>
    <w:rsid w:val="005B70E2"/>
    <w:rsid w:val="005C61F2"/>
    <w:rsid w:val="005D0954"/>
    <w:rsid w:val="005D1062"/>
    <w:rsid w:val="005D3126"/>
    <w:rsid w:val="005D54FC"/>
    <w:rsid w:val="005E2F96"/>
    <w:rsid w:val="00626A21"/>
    <w:rsid w:val="00634E06"/>
    <w:rsid w:val="006371FD"/>
    <w:rsid w:val="00642B30"/>
    <w:rsid w:val="00647F82"/>
    <w:rsid w:val="006546DE"/>
    <w:rsid w:val="00664A4F"/>
    <w:rsid w:val="00666685"/>
    <w:rsid w:val="0067423C"/>
    <w:rsid w:val="00681235"/>
    <w:rsid w:val="00687FEE"/>
    <w:rsid w:val="006B422E"/>
    <w:rsid w:val="006D2349"/>
    <w:rsid w:val="006E6C09"/>
    <w:rsid w:val="006E70A4"/>
    <w:rsid w:val="006F1201"/>
    <w:rsid w:val="006F72F6"/>
    <w:rsid w:val="0070615E"/>
    <w:rsid w:val="007109D5"/>
    <w:rsid w:val="0072356F"/>
    <w:rsid w:val="00736A34"/>
    <w:rsid w:val="00740562"/>
    <w:rsid w:val="007519C6"/>
    <w:rsid w:val="007569E6"/>
    <w:rsid w:val="00770A05"/>
    <w:rsid w:val="00777129"/>
    <w:rsid w:val="00785F86"/>
    <w:rsid w:val="007A5887"/>
    <w:rsid w:val="007B7CF9"/>
    <w:rsid w:val="007C5BAC"/>
    <w:rsid w:val="007C6AA6"/>
    <w:rsid w:val="007D0EAF"/>
    <w:rsid w:val="007D33D6"/>
    <w:rsid w:val="007D4F36"/>
    <w:rsid w:val="007E78D8"/>
    <w:rsid w:val="00800AB3"/>
    <w:rsid w:val="00811EE3"/>
    <w:rsid w:val="008277FA"/>
    <w:rsid w:val="00840262"/>
    <w:rsid w:val="0084530A"/>
    <w:rsid w:val="00853706"/>
    <w:rsid w:val="00866478"/>
    <w:rsid w:val="00886193"/>
    <w:rsid w:val="0089105D"/>
    <w:rsid w:val="008933C9"/>
    <w:rsid w:val="00893883"/>
    <w:rsid w:val="008A7C96"/>
    <w:rsid w:val="008B4AC0"/>
    <w:rsid w:val="008C5B00"/>
    <w:rsid w:val="008D1F47"/>
    <w:rsid w:val="008D3DC3"/>
    <w:rsid w:val="00912A24"/>
    <w:rsid w:val="00922AAD"/>
    <w:rsid w:val="00951766"/>
    <w:rsid w:val="009769CA"/>
    <w:rsid w:val="009A27C9"/>
    <w:rsid w:val="009B2B5B"/>
    <w:rsid w:val="009C6CC4"/>
    <w:rsid w:val="009F0356"/>
    <w:rsid w:val="00A10729"/>
    <w:rsid w:val="00A34B04"/>
    <w:rsid w:val="00A425E3"/>
    <w:rsid w:val="00A51D0F"/>
    <w:rsid w:val="00A52B1A"/>
    <w:rsid w:val="00A83B95"/>
    <w:rsid w:val="00A93B59"/>
    <w:rsid w:val="00A9401E"/>
    <w:rsid w:val="00A97DE9"/>
    <w:rsid w:val="00AC475C"/>
    <w:rsid w:val="00AD447A"/>
    <w:rsid w:val="00B0701A"/>
    <w:rsid w:val="00B11210"/>
    <w:rsid w:val="00B11AD4"/>
    <w:rsid w:val="00B57A46"/>
    <w:rsid w:val="00B61193"/>
    <w:rsid w:val="00B61308"/>
    <w:rsid w:val="00B637F3"/>
    <w:rsid w:val="00B91302"/>
    <w:rsid w:val="00BC384F"/>
    <w:rsid w:val="00BC75C9"/>
    <w:rsid w:val="00BF1B49"/>
    <w:rsid w:val="00BF37E4"/>
    <w:rsid w:val="00BF76C4"/>
    <w:rsid w:val="00C12D68"/>
    <w:rsid w:val="00C1693A"/>
    <w:rsid w:val="00C20240"/>
    <w:rsid w:val="00C30E27"/>
    <w:rsid w:val="00C42E35"/>
    <w:rsid w:val="00C53346"/>
    <w:rsid w:val="00C60484"/>
    <w:rsid w:val="00C747AF"/>
    <w:rsid w:val="00C759B5"/>
    <w:rsid w:val="00C914FE"/>
    <w:rsid w:val="00C956FF"/>
    <w:rsid w:val="00CA0782"/>
    <w:rsid w:val="00CA570E"/>
    <w:rsid w:val="00CA7D57"/>
    <w:rsid w:val="00CD4D6A"/>
    <w:rsid w:val="00CD6F7A"/>
    <w:rsid w:val="00CF426E"/>
    <w:rsid w:val="00D05B00"/>
    <w:rsid w:val="00D11820"/>
    <w:rsid w:val="00D346A5"/>
    <w:rsid w:val="00D75EAD"/>
    <w:rsid w:val="00D809C2"/>
    <w:rsid w:val="00D93CF5"/>
    <w:rsid w:val="00D94C6D"/>
    <w:rsid w:val="00DB3ED4"/>
    <w:rsid w:val="00DC121F"/>
    <w:rsid w:val="00DC4A18"/>
    <w:rsid w:val="00DD39F9"/>
    <w:rsid w:val="00DD504F"/>
    <w:rsid w:val="00DE7DED"/>
    <w:rsid w:val="00DF1D94"/>
    <w:rsid w:val="00DF4E9D"/>
    <w:rsid w:val="00DF7FB6"/>
    <w:rsid w:val="00E1480B"/>
    <w:rsid w:val="00E31E39"/>
    <w:rsid w:val="00E3274D"/>
    <w:rsid w:val="00E43744"/>
    <w:rsid w:val="00E45182"/>
    <w:rsid w:val="00E45988"/>
    <w:rsid w:val="00E53A57"/>
    <w:rsid w:val="00E56268"/>
    <w:rsid w:val="00E61F16"/>
    <w:rsid w:val="00E627A8"/>
    <w:rsid w:val="00E65093"/>
    <w:rsid w:val="00E65BD2"/>
    <w:rsid w:val="00E71CD7"/>
    <w:rsid w:val="00E84636"/>
    <w:rsid w:val="00E86A5B"/>
    <w:rsid w:val="00ED23B8"/>
    <w:rsid w:val="00ED5766"/>
    <w:rsid w:val="00EE40A3"/>
    <w:rsid w:val="00EE5F91"/>
    <w:rsid w:val="00F05C2C"/>
    <w:rsid w:val="00F1302C"/>
    <w:rsid w:val="00F16634"/>
    <w:rsid w:val="00F245B2"/>
    <w:rsid w:val="00F40831"/>
    <w:rsid w:val="00F431C0"/>
    <w:rsid w:val="00F6486B"/>
    <w:rsid w:val="00F8454E"/>
    <w:rsid w:val="00F85046"/>
    <w:rsid w:val="00F87428"/>
    <w:rsid w:val="00F96812"/>
    <w:rsid w:val="00F9776D"/>
    <w:rsid w:val="00FB6140"/>
    <w:rsid w:val="00FB66F8"/>
    <w:rsid w:val="00FD1061"/>
    <w:rsid w:val="00FD145B"/>
    <w:rsid w:val="00FD7134"/>
    <w:rsid w:val="00FE462C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11C53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  <w:style w:type="paragraph" w:styleId="Header">
    <w:name w:val="header"/>
    <w:basedOn w:val="Normal"/>
    <w:link w:val="HeaderChar"/>
    <w:uiPriority w:val="99"/>
    <w:unhideWhenUsed/>
    <w:rsid w:val="00526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F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F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F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  <w:style w:type="paragraph" w:styleId="Header">
    <w:name w:val="header"/>
    <w:basedOn w:val="Normal"/>
    <w:link w:val="HeaderChar"/>
    <w:uiPriority w:val="99"/>
    <w:unhideWhenUsed/>
    <w:rsid w:val="00526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F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F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F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21FF0D-E275-445B-98CD-109000EFB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O Press</dc:creator>
  <cp:lastModifiedBy>20365</cp:lastModifiedBy>
  <cp:revision>2</cp:revision>
  <dcterms:created xsi:type="dcterms:W3CDTF">2025-03-15T08:56:00Z</dcterms:created>
  <dcterms:modified xsi:type="dcterms:W3CDTF">2025-03-15T08:56:00Z</dcterms:modified>
</cp:coreProperties>
</file>